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AD3" w:rsidRDefault="000D5AD3" w:rsidP="000D5AD3">
      <w:r w:rsidRPr="00151C76">
        <w:rPr>
          <w:b/>
        </w:rPr>
        <w:t>Table S2</w:t>
      </w:r>
      <w:r>
        <w:t>: Sequence counts per sample.</w:t>
      </w:r>
    </w:p>
    <w:tbl>
      <w:tblPr>
        <w:tblW w:w="78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60"/>
        <w:gridCol w:w="1060"/>
        <w:gridCol w:w="1200"/>
        <w:gridCol w:w="1220"/>
        <w:gridCol w:w="1060"/>
        <w:gridCol w:w="2212"/>
      </w:tblGrid>
      <w:tr w:rsidR="000D5AD3" w:rsidRPr="00151C76" w:rsidTr="004B1754">
        <w:trPr>
          <w:trHeight w:val="142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nim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Ta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nimal no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Geno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Week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Sequences after trimming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9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_2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8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9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3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4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_2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63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11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_4_H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227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_1_HL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67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_2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41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82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7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13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_2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32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88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37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83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_2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60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4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09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4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46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648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33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4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07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0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17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37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27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_4_H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40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_1_HL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3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8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16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0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79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66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1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83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1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2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1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12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1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1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1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0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2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23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2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19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2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69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3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38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3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02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3_3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40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3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23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323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72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_3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76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_4_H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37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5_1_HL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1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5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71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5_3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88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5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42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6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92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6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49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6_3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48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6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 xml:space="preserve">Obes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36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7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72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7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om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960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8_1_H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289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8_2_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405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8_3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094</w:t>
            </w:r>
          </w:p>
        </w:tc>
      </w:tr>
      <w:tr w:rsidR="000D5AD3" w:rsidRPr="00151C76" w:rsidTr="004B1754">
        <w:trPr>
          <w:trHeight w:val="142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8_4_H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Het l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D5AD3" w:rsidRPr="00151C76" w:rsidRDefault="000D5AD3" w:rsidP="004B175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5"/>
                <w:szCs w:val="15"/>
              </w:rPr>
            </w:pPr>
            <w:r w:rsidRPr="00151C76">
              <w:rPr>
                <w:rFonts w:eastAsia="Times New Roman"/>
                <w:color w:val="000000"/>
                <w:sz w:val="15"/>
                <w:szCs w:val="15"/>
              </w:rPr>
              <w:t>569</w:t>
            </w:r>
          </w:p>
        </w:tc>
      </w:tr>
    </w:tbl>
    <w:p w:rsidR="00193C87" w:rsidRDefault="00193C87">
      <w:bookmarkStart w:id="0" w:name="_GoBack"/>
      <w:bookmarkEnd w:id="0"/>
    </w:p>
    <w:sectPr w:rsidR="00193C87" w:rsidSect="000D5AD3">
      <w:pgSz w:w="12240" w:h="15840"/>
      <w:pgMar w:top="568" w:right="1800" w:bottom="568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D3"/>
    <w:rsid w:val="000D5AD3"/>
    <w:rsid w:val="00193C87"/>
    <w:rsid w:val="001C3374"/>
    <w:rsid w:val="003A18C1"/>
    <w:rsid w:val="004F41A6"/>
    <w:rsid w:val="004F57F5"/>
    <w:rsid w:val="00923AC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D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AD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8</Characters>
  <Application>Microsoft Macintosh Word</Application>
  <DocSecurity>0</DocSecurity>
  <Lines>14</Lines>
  <Paragraphs>4</Paragraphs>
  <ScaleCrop>false</ScaleCrop>
  <Company>imperial college</Company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2:00Z</dcterms:created>
  <dcterms:modified xsi:type="dcterms:W3CDTF">2014-06-13T17:12:00Z</dcterms:modified>
</cp:coreProperties>
</file>